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34D46" w14:textId="34DCB075" w:rsidR="00184C0C" w:rsidRPr="003E0588" w:rsidRDefault="00856691">
      <w:pPr>
        <w:rPr>
          <w:rFonts w:ascii="Times New Roman" w:hAnsi="Times New Roman" w:cs="Times New Roman"/>
          <w:sz w:val="24"/>
          <w:szCs w:val="24"/>
        </w:rPr>
      </w:pPr>
      <w:r w:rsidRPr="003E0588">
        <w:rPr>
          <w:rFonts w:ascii="Times New Roman" w:hAnsi="Times New Roman" w:cs="Times New Roman"/>
          <w:b/>
          <w:bCs/>
          <w:sz w:val="24"/>
          <w:szCs w:val="24"/>
        </w:rPr>
        <w:t>Supplemental Table 4</w:t>
      </w:r>
      <w:r w:rsidRPr="003E0588">
        <w:rPr>
          <w:rFonts w:ascii="Times New Roman" w:hAnsi="Times New Roman" w:cs="Times New Roman"/>
          <w:sz w:val="24"/>
          <w:szCs w:val="24"/>
        </w:rPr>
        <w:t xml:space="preserve">. A comparison of the </w:t>
      </w:r>
      <w:r w:rsidR="003E0588" w:rsidRPr="003E0588">
        <w:rPr>
          <w:rFonts w:ascii="Times New Roman" w:hAnsi="Times New Roman" w:cs="Times New Roman"/>
          <w:sz w:val="24"/>
          <w:szCs w:val="24"/>
        </w:rPr>
        <w:t>number and percent</w:t>
      </w:r>
      <w:r w:rsidRPr="003E0588">
        <w:rPr>
          <w:rFonts w:ascii="Times New Roman" w:hAnsi="Times New Roman" w:cs="Times New Roman"/>
          <w:sz w:val="24"/>
          <w:szCs w:val="24"/>
        </w:rPr>
        <w:t xml:space="preserve"> of</w:t>
      </w:r>
      <w:r w:rsidR="003E0588" w:rsidRPr="003E0588">
        <w:rPr>
          <w:rFonts w:ascii="Times New Roman" w:hAnsi="Times New Roman" w:cs="Times New Roman"/>
          <w:sz w:val="24"/>
          <w:szCs w:val="24"/>
        </w:rPr>
        <w:t xml:space="preserve"> </w:t>
      </w:r>
      <w:r w:rsidRPr="003E0588">
        <w:rPr>
          <w:rFonts w:ascii="Times New Roman" w:hAnsi="Times New Roman" w:cs="Times New Roman"/>
          <w:sz w:val="24"/>
          <w:szCs w:val="24"/>
        </w:rPr>
        <w:t xml:space="preserve">tags genotyped in the </w:t>
      </w:r>
      <w:r w:rsidR="003E0588" w:rsidRPr="003E0588">
        <w:rPr>
          <w:rFonts w:ascii="Times New Roman" w:hAnsi="Times New Roman" w:cs="Times New Roman"/>
          <w:sz w:val="24"/>
          <w:szCs w:val="24"/>
        </w:rPr>
        <w:t>first cross</w:t>
      </w:r>
      <w:r w:rsidR="00BF0DD6">
        <w:rPr>
          <w:rFonts w:ascii="Times New Roman" w:hAnsi="Times New Roman" w:cs="Times New Roman"/>
          <w:sz w:val="24"/>
          <w:szCs w:val="24"/>
        </w:rPr>
        <w:t xml:space="preserve"> (80.1)</w:t>
      </w:r>
      <w:r w:rsidR="003E0588" w:rsidRPr="003E0588">
        <w:rPr>
          <w:rFonts w:ascii="Times New Roman" w:hAnsi="Times New Roman" w:cs="Times New Roman"/>
          <w:sz w:val="24"/>
          <w:szCs w:val="24"/>
        </w:rPr>
        <w:t xml:space="preserve"> versus the </w:t>
      </w:r>
      <w:r w:rsidRPr="003E0588">
        <w:rPr>
          <w:rFonts w:ascii="Times New Roman" w:hAnsi="Times New Roman" w:cs="Times New Roman"/>
          <w:sz w:val="24"/>
          <w:szCs w:val="24"/>
        </w:rPr>
        <w:t>set</w:t>
      </w:r>
      <w:r w:rsidR="003E0588" w:rsidRPr="003E0588">
        <w:rPr>
          <w:rFonts w:ascii="Times New Roman" w:hAnsi="Times New Roman" w:cs="Times New Roman"/>
          <w:sz w:val="24"/>
          <w:szCs w:val="24"/>
        </w:rPr>
        <w:t xml:space="preserve"> tags in the second cross</w:t>
      </w:r>
      <w:r w:rsidR="00BF0DD6">
        <w:rPr>
          <w:rFonts w:ascii="Times New Roman" w:hAnsi="Times New Roman" w:cs="Times New Roman"/>
          <w:sz w:val="24"/>
          <w:szCs w:val="24"/>
        </w:rPr>
        <w:t xml:space="preserve"> (</w:t>
      </w:r>
      <w:r w:rsidR="00856DD6">
        <w:rPr>
          <w:rFonts w:ascii="Times New Roman" w:hAnsi="Times New Roman" w:cs="Times New Roman"/>
          <w:sz w:val="24"/>
          <w:szCs w:val="24"/>
        </w:rPr>
        <w:t>80.2)</w:t>
      </w:r>
      <w:r w:rsidR="003E0588">
        <w:rPr>
          <w:rFonts w:ascii="Times New Roman" w:hAnsi="Times New Roman" w:cs="Times New Roman"/>
          <w:sz w:val="24"/>
          <w:szCs w:val="24"/>
        </w:rPr>
        <w:t xml:space="preserve"> post the 80X filter.</w:t>
      </w:r>
    </w:p>
    <w:tbl>
      <w:tblPr>
        <w:tblW w:w="11790" w:type="dxa"/>
        <w:tblLook w:val="04A0" w:firstRow="1" w:lastRow="0" w:firstColumn="1" w:lastColumn="0" w:noHBand="0" w:noVBand="1"/>
      </w:tblPr>
      <w:tblGrid>
        <w:gridCol w:w="1070"/>
        <w:gridCol w:w="636"/>
        <w:gridCol w:w="636"/>
        <w:gridCol w:w="1723"/>
        <w:gridCol w:w="1143"/>
        <w:gridCol w:w="2196"/>
        <w:gridCol w:w="1989"/>
        <w:gridCol w:w="2397"/>
      </w:tblGrid>
      <w:tr w:rsidR="00856691" w:rsidRPr="00856691" w14:paraId="113C089F" w14:textId="77777777" w:rsidTr="00231B62">
        <w:trPr>
          <w:trHeight w:val="288"/>
        </w:trPr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7AFEB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to80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4705C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1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756C7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2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91CEE" w14:textId="797127DF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80</w:t>
            </w:r>
            <w:r w:rsidR="00770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</w:t>
            </w: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80</w:t>
            </w:r>
            <w:r w:rsidR="00770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7D46B" w14:textId="43BDF7A8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80</w:t>
            </w:r>
            <w:r w:rsidR="003F0F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CCD62" w14:textId="51EA7D66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NotGeno</w:t>
            </w:r>
            <w:r w:rsidR="00231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3F0F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2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01181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Genotyped</w:t>
            </w:r>
            <w:proofErr w:type="spellEnd"/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C40BA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NotGenotyped</w:t>
            </w:r>
            <w:proofErr w:type="spellEnd"/>
          </w:p>
        </w:tc>
      </w:tr>
      <w:tr w:rsidR="00856691" w:rsidRPr="00856691" w14:paraId="4B0E7953" w14:textId="77777777" w:rsidTr="00231B62">
        <w:trPr>
          <w:trHeight w:val="288"/>
        </w:trPr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8890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toBA</w:t>
            </w:r>
            <w:proofErr w:type="spellEnd"/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DD1F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BBD1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F453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0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0537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99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12DA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49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2969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300028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707F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9699972</w:t>
            </w:r>
          </w:p>
        </w:tc>
      </w:tr>
      <w:tr w:rsidR="00856691" w:rsidRPr="00856691" w14:paraId="613A425A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400B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oBA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A623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52C5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4966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B562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7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36A9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0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C4DD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805970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3977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91940299</w:t>
            </w:r>
          </w:p>
        </w:tc>
      </w:tr>
      <w:tr w:rsidR="00856691" w:rsidRPr="00856691" w14:paraId="37C0F958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5269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toEF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4635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44B5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AB7F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F584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99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7C47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3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99E4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008038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A177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39919619</w:t>
            </w:r>
          </w:p>
        </w:tc>
      </w:tr>
      <w:tr w:rsidR="00856691" w:rsidRPr="00856691" w14:paraId="7EBBC85E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77C5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oBA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6907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0EAE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060D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D638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28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16B5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5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FAF6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878896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AE13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91211037</w:t>
            </w:r>
          </w:p>
        </w:tc>
      </w:tr>
      <w:tr w:rsidR="00856691" w:rsidRPr="00856691" w14:paraId="00367FF6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CA91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toBA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DF70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9F75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2831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ADB9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0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8ED0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5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9E19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4182067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0B6E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58179329</w:t>
            </w:r>
          </w:p>
        </w:tc>
      </w:tr>
      <w:tr w:rsidR="00856691" w:rsidRPr="00856691" w14:paraId="4021B52D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C3BA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toEC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9BBB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F8AD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D0FA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DAC7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99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DF41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8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AE15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1215067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4402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98784933</w:t>
            </w:r>
          </w:p>
        </w:tc>
      </w:tr>
      <w:tr w:rsidR="00856691" w:rsidRPr="00856691" w14:paraId="4CF7943F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5EE1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toBA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CE48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7341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48F2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5EEE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1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A355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3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C9AC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5353784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A47F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94646216</w:t>
            </w:r>
          </w:p>
        </w:tc>
      </w:tr>
      <w:tr w:rsidR="00856691" w:rsidRPr="00856691" w14:paraId="7F1C0FCF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153E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oBA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DBFD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6B66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16E0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5BA7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76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EC0F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8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E5DA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3629169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8CF9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6370831</w:t>
            </w:r>
          </w:p>
        </w:tc>
      </w:tr>
      <w:tr w:rsidR="00856691" w:rsidRPr="00856691" w14:paraId="6049B571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72DB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toBA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22BC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64C9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285E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8494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7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E0EE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8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E905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71072045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4780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28927955</w:t>
            </w:r>
          </w:p>
        </w:tc>
      </w:tr>
      <w:tr w:rsidR="00856691" w:rsidRPr="00856691" w14:paraId="6175BF5F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95E2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toBA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ACCE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5366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2D92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18C0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97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4801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8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286E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5467520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C42C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45324797</w:t>
            </w:r>
          </w:p>
        </w:tc>
      </w:tr>
      <w:tr w:rsidR="00856691" w:rsidRPr="00856691" w14:paraId="1AADB609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9538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toBA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9341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2604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359A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4019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68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A8D0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7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3A6E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2328863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8C5E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76711362</w:t>
            </w:r>
          </w:p>
        </w:tc>
      </w:tr>
      <w:tr w:rsidR="00856691" w:rsidRPr="00856691" w14:paraId="7573701E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407A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toCA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4D8F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1421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2421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06A4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99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96C6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7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F190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7603514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EDA9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23964857</w:t>
            </w:r>
          </w:p>
        </w:tc>
      </w:tr>
      <w:tr w:rsidR="00856691" w:rsidRPr="00856691" w14:paraId="560FED7C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1553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oEC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F6AF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4FC5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1B3F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2244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7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777F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2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3972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37014925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C36D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62985075</w:t>
            </w:r>
          </w:p>
        </w:tc>
      </w:tr>
      <w:tr w:rsidR="00856691" w:rsidRPr="00856691" w14:paraId="1DAAFF0E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936D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toDC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8D38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8844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7A43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22D8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99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B5C0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1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5533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2464716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6630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75352837</w:t>
            </w:r>
          </w:p>
        </w:tc>
      </w:tr>
      <w:tr w:rsidR="00856691" w:rsidRPr="00856691" w14:paraId="2643CBD7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77BB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toFA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0AE3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8B05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0FAB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9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C639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99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4DE6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0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5E8C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3399383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1394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66006169</w:t>
            </w:r>
          </w:p>
        </w:tc>
      </w:tr>
      <w:tr w:rsidR="00856691" w:rsidRPr="00856691" w14:paraId="5AC58B87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BDFE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toEF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664E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9E8C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1D07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69E9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1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FDB6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9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28E1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9481985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F9A8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20518015</w:t>
            </w:r>
          </w:p>
        </w:tc>
      </w:tr>
      <w:tr w:rsidR="00856691" w:rsidRPr="00856691" w14:paraId="6CAB7820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B0A7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toBC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E51D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5956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FCE0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7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05E6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99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3162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2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3480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05028507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D950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94971493</w:t>
            </w:r>
          </w:p>
        </w:tc>
      </w:tr>
      <w:tr w:rsidR="00856691" w:rsidRPr="00856691" w14:paraId="5EDB5309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47F5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toEF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3DE0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72DF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AD35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8CB8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97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26BD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4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0DD5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40242764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70E2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59757236</w:t>
            </w:r>
          </w:p>
        </w:tc>
      </w:tr>
      <w:tr w:rsidR="00856691" w:rsidRPr="00856691" w14:paraId="458654B6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5E4F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toAB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AE9A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22BB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6981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2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4039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99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93B1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7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9DA2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4616319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0965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53836807</w:t>
            </w:r>
          </w:p>
        </w:tc>
      </w:tr>
      <w:tr w:rsidR="00856691" w:rsidRPr="00856691" w14:paraId="0A967397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AF0C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toEF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2C89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610E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3565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3F54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0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58F9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1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3209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5756331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341F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42436687</w:t>
            </w:r>
          </w:p>
        </w:tc>
      </w:tr>
      <w:tr w:rsidR="00856691" w:rsidRPr="00856691" w14:paraId="54E5E0F6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11AA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oEF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8E3B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67B7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C21A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4B7E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7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F7C3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5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EF9F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61791045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834D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38208955</w:t>
            </w:r>
          </w:p>
        </w:tc>
      </w:tr>
      <w:tr w:rsidR="00856691" w:rsidRPr="00856691" w14:paraId="0F0EC7B0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1BDB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oBC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55E8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8BB6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8435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BCD9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7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9146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E5FF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20298507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50FC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79701493</w:t>
            </w:r>
          </w:p>
        </w:tc>
      </w:tr>
      <w:tr w:rsidR="00856691" w:rsidRPr="00856691" w14:paraId="6B3A2F62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7365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oDC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B5F7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C17D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9C86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786D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7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CCD5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5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DC0D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84776119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9BF1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15223881</w:t>
            </w:r>
          </w:p>
        </w:tc>
      </w:tr>
      <w:tr w:rsidR="00856691" w:rsidRPr="00856691" w14:paraId="03238A7B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C3B4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oEF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A908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6D2D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25F2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A382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28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8FF7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2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B320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91722024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9589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08277976</w:t>
            </w:r>
          </w:p>
        </w:tc>
      </w:tr>
      <w:tr w:rsidR="00856691" w:rsidRPr="00856691" w14:paraId="2828FE64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3EC5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oEF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B3E1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A4EE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2615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FBED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76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7628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7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CC2D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95534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A6B4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044658</w:t>
            </w:r>
          </w:p>
        </w:tc>
      </w:tr>
      <w:tr w:rsidR="00856691" w:rsidRPr="00856691" w14:paraId="1DBADC29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023E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oEC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DC0A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4B77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FA49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8548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28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EEED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D6C8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2876852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AAF2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71231477</w:t>
            </w:r>
          </w:p>
        </w:tc>
      </w:tr>
      <w:tr w:rsidR="00856691" w:rsidRPr="00856691" w14:paraId="550CD718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C6FF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oBC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DDA9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58A3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408D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4B2C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28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AAAD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8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AAEE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4154317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3E81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58456822</w:t>
            </w:r>
          </w:p>
        </w:tc>
      </w:tr>
      <w:tr w:rsidR="00856691" w:rsidRPr="00856691" w14:paraId="6A710EC8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493B3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toAF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32E05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93030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A6805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3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565B4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99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B74B8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67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997E1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35909898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44ED4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64090102</w:t>
            </w:r>
          </w:p>
        </w:tc>
      </w:tr>
      <w:tr w:rsidR="00856691" w:rsidRPr="00856691" w14:paraId="57172C50" w14:textId="77777777" w:rsidTr="00231B62">
        <w:trPr>
          <w:trHeight w:val="288"/>
        </w:trPr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F17D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BtoEC</w:t>
            </w:r>
            <w:proofErr w:type="spellEnd"/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124A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7E77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9669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6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2BAA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97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D36D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91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DF0D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76377218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E97D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23622782</w:t>
            </w:r>
          </w:p>
        </w:tc>
      </w:tr>
      <w:tr w:rsidR="00856691" w:rsidRPr="00856691" w14:paraId="72E5BB4F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D2FA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oDC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9975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1923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2277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0566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28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EF8C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4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B15E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733265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1F05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2667348</w:t>
            </w:r>
          </w:p>
        </w:tc>
      </w:tr>
      <w:tr w:rsidR="00856691" w:rsidRPr="00856691" w14:paraId="5E0F1322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C440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toBC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C382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4099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F67C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E922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68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A162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F2E2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0832745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B07B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91672548</w:t>
            </w:r>
          </w:p>
        </w:tc>
      </w:tr>
      <w:tr w:rsidR="00856691" w:rsidRPr="00856691" w14:paraId="092C8647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DEE4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toEF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74A5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B10B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90F9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46BE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7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EBC1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3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3F07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1622979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C961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83770209</w:t>
            </w:r>
          </w:p>
        </w:tc>
      </w:tr>
      <w:tr w:rsidR="00856691" w:rsidRPr="00856691" w14:paraId="7538CFE6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04F9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oCA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7A41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F97C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FD36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E180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7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C004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0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5576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2328358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5AF2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76716418</w:t>
            </w:r>
          </w:p>
        </w:tc>
      </w:tr>
      <w:tr w:rsidR="00856691" w:rsidRPr="00856691" w14:paraId="35C57CAE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B087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toEC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FC30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B2C6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4127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4C3C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1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762F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C17D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5200405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BF22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47995948</w:t>
            </w:r>
          </w:p>
        </w:tc>
      </w:tr>
      <w:tr w:rsidR="00856691" w:rsidRPr="00856691" w14:paraId="0C929041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E677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oAB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5978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1C59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4E4F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0D95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7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E1BA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7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52D2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62686567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0940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37313433</w:t>
            </w:r>
          </w:p>
        </w:tc>
      </w:tr>
      <w:tr w:rsidR="00856691" w:rsidRPr="00856691" w14:paraId="348589D3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C356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toAF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9D26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8BA7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5F22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708C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0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727E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1820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8309377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60FD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16906229</w:t>
            </w:r>
          </w:p>
        </w:tc>
      </w:tr>
      <w:tr w:rsidR="00856691" w:rsidRPr="00856691" w14:paraId="21692937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3B2C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toFA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C075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0832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3FC8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986C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1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4CFC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5304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91072204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7068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08927796</w:t>
            </w:r>
          </w:p>
        </w:tc>
      </w:tr>
      <w:tr w:rsidR="00856691" w:rsidRPr="00856691" w14:paraId="69914FF6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D7F4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toBC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9598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958D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17F1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4A9A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97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A573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6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0CC2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1655328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6277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83446712</w:t>
            </w:r>
          </w:p>
        </w:tc>
      </w:tr>
      <w:tr w:rsidR="00856691" w:rsidRPr="00856691" w14:paraId="72EDAC74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7D51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toAF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43F2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8B9C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9A58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DE11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7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D938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EA4F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8103908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BA4B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18960917</w:t>
            </w:r>
          </w:p>
        </w:tc>
      </w:tr>
      <w:tr w:rsidR="00856691" w:rsidRPr="00856691" w14:paraId="320CAFE5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DCD9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toBC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2A4E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B207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7927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C701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0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322E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C6C3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91238877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D538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08761123</w:t>
            </w:r>
          </w:p>
        </w:tc>
      </w:tr>
      <w:tr w:rsidR="00856691" w:rsidRPr="00856691" w14:paraId="17C9C362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A2E8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toDC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7965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ECBB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C85B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1FCE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97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E606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32E5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9658530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564E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03414699</w:t>
            </w:r>
          </w:p>
        </w:tc>
      </w:tr>
      <w:tr w:rsidR="00856691" w:rsidRPr="00856691" w14:paraId="5282161D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404C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oEC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7835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3F81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FED1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98A6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76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1AC2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5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4119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40305257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0D8A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59694743</w:t>
            </w:r>
          </w:p>
        </w:tc>
      </w:tr>
      <w:tr w:rsidR="00856691" w:rsidRPr="00856691" w14:paraId="25A20666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2C1A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toAF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CBEB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D47C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51EC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790B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1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5837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F8D0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71943279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44AB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28056721</w:t>
            </w:r>
          </w:p>
        </w:tc>
      </w:tr>
      <w:tr w:rsidR="00856691" w:rsidRPr="00856691" w14:paraId="1C551AC7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4C52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toFA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DAC1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E658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9BB4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2B26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0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13B8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3531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00752909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46E1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99247091</w:t>
            </w:r>
          </w:p>
        </w:tc>
      </w:tr>
      <w:tr w:rsidR="00856691" w:rsidRPr="00856691" w14:paraId="266C0C51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13A5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oCA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6221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66E0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85E0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CECD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28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3BA7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7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63D0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22074604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FCDA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77925396</w:t>
            </w:r>
          </w:p>
        </w:tc>
      </w:tr>
      <w:tr w:rsidR="00856691" w:rsidRPr="00856691" w14:paraId="4B0E8BFD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4017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toAB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82D5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DC01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D5CC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DF3B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0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B864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0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CBFD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22655715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85E5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77344285</w:t>
            </w:r>
          </w:p>
        </w:tc>
      </w:tr>
      <w:tr w:rsidR="00856691" w:rsidRPr="00856691" w14:paraId="6611A5B7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5509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toEC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F1DD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A2F1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FAD4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5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537C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0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85EC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B2AF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8898015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B878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91101985</w:t>
            </w:r>
          </w:p>
        </w:tc>
      </w:tr>
      <w:tr w:rsidR="00856691" w:rsidRPr="00856691" w14:paraId="544FA6E8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3A51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toAB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114A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11E1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E850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1D67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7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D82E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156E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3217705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0A0E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67822948</w:t>
            </w:r>
          </w:p>
        </w:tc>
      </w:tr>
      <w:tr w:rsidR="00856691" w:rsidRPr="00856691" w14:paraId="4BFF2A51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FACF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toDB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9995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E6CA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77F4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7155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7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8B5D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710D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40025114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BE24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59974886</w:t>
            </w:r>
          </w:p>
        </w:tc>
      </w:tr>
      <w:tr w:rsidR="00856691" w:rsidRPr="00856691" w14:paraId="1A3AF6A7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4AF5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toBC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5134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F434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778F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8EC7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7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3C5C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8DFB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4630356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B9FD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53696437</w:t>
            </w:r>
          </w:p>
        </w:tc>
      </w:tr>
      <w:tr w:rsidR="00856691" w:rsidRPr="00856691" w14:paraId="5345496B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330B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toDC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06B0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51AD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151F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ED5F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1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4EAC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1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0250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6439010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8B35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35609897</w:t>
            </w:r>
          </w:p>
        </w:tc>
      </w:tr>
      <w:tr w:rsidR="00856691" w:rsidRPr="00856691" w14:paraId="513F921D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6D8E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toFA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B8B4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9C3F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E1F8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D311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7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0333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9511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7298697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8957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27013028</w:t>
            </w:r>
          </w:p>
        </w:tc>
      </w:tr>
      <w:tr w:rsidR="00856691" w:rsidRPr="00856691" w14:paraId="63621609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55A1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toCA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B4F7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3966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FDCF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1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BC7F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97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4D38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4B90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86034414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B492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13965586</w:t>
            </w:r>
          </w:p>
        </w:tc>
      </w:tr>
      <w:tr w:rsidR="00856691" w:rsidRPr="00856691" w14:paraId="0577C072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3EAC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toCA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196F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A611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C5DA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F059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0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49FE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6FF0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92402464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1BC8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07597536</w:t>
            </w:r>
          </w:p>
        </w:tc>
      </w:tr>
      <w:tr w:rsidR="00856691" w:rsidRPr="00856691" w14:paraId="11B97809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8165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toDC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F16F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FED3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B3C7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ABF1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68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FD71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9710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0056457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37CD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99435427</w:t>
            </w:r>
          </w:p>
        </w:tc>
      </w:tr>
      <w:tr w:rsidR="00856691" w:rsidRPr="00856691" w14:paraId="1838FDB9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AC77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oDB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17BC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8494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F037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9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4EA4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28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A931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9ECF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03474706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3527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96525294</w:t>
            </w:r>
          </w:p>
        </w:tc>
      </w:tr>
      <w:tr w:rsidR="00856691" w:rsidRPr="00856691" w14:paraId="2F50101B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730E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toCA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B98D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2B6A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6F81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7437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68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3F57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D2E3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1291460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FFB2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87085392</w:t>
            </w:r>
          </w:p>
        </w:tc>
      </w:tr>
      <w:tr w:rsidR="00856691" w:rsidRPr="00856691" w14:paraId="07226B81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9761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oBC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273A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9E62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E5ED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8426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76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717B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670D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229508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6917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7704918</w:t>
            </w:r>
          </w:p>
        </w:tc>
      </w:tr>
      <w:tr w:rsidR="00856691" w:rsidRPr="00856691" w14:paraId="5C8A95F5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E6AA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toAB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E772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B22C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E679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9B67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1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AA63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8E5A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5844306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EC3D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41556938</w:t>
            </w:r>
          </w:p>
        </w:tc>
      </w:tr>
      <w:tr w:rsidR="00856691" w:rsidRPr="00856691" w14:paraId="22B638E9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7C1E1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oAB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5A176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02C12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78049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4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150E0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28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891D8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5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FD799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6479305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ED10A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35206949</w:t>
            </w:r>
          </w:p>
        </w:tc>
      </w:tr>
      <w:tr w:rsidR="00856691" w:rsidRPr="00856691" w14:paraId="3B974D0E" w14:textId="77777777" w:rsidTr="00231B62">
        <w:trPr>
          <w:trHeight w:val="288"/>
        </w:trPr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1909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FtoEC</w:t>
            </w:r>
            <w:proofErr w:type="spellEnd"/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58AB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6F43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40B3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1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C0F5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68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5E1C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7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14B6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88779111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8153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11220889</w:t>
            </w:r>
          </w:p>
        </w:tc>
      </w:tr>
      <w:tr w:rsidR="00856691" w:rsidRPr="00856691" w14:paraId="4355E606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EE53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toAF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B0A2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FF76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05B7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31FF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97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C87E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8733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08750167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B26D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91249833</w:t>
            </w:r>
          </w:p>
        </w:tc>
      </w:tr>
      <w:tr w:rsidR="00856691" w:rsidRPr="00856691" w14:paraId="5A7B79FE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59A2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toAB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7371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9CDA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3920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69F9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68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5E21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0EC0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1171489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B1D7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88285109</w:t>
            </w:r>
          </w:p>
        </w:tc>
      </w:tr>
      <w:tr w:rsidR="00856691" w:rsidRPr="00856691" w14:paraId="1805B4F9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ECE6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toCA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156A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3F87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E47B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EC45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1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E5A3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8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9580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4526117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2FEF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54738822</w:t>
            </w:r>
          </w:p>
        </w:tc>
      </w:tr>
      <w:tr w:rsidR="00856691" w:rsidRPr="00856691" w14:paraId="51BE3989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836F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oEF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FE08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6867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F5B0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123E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9BEE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D746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49737119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5BCA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50262881</w:t>
            </w:r>
          </w:p>
        </w:tc>
      </w:tr>
      <w:tr w:rsidR="00856691" w:rsidRPr="00856691" w14:paraId="02455A4D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1EDB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oDC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621F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F955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02F5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12A5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76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3323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5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8E78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5720746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79BF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42792538</w:t>
            </w:r>
          </w:p>
        </w:tc>
      </w:tr>
      <w:tr w:rsidR="00856691" w:rsidRPr="00856691" w14:paraId="2CF58FF5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DB25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toCA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E380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73CD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5231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1006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7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7112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B6E6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75922147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7CF5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24077853</w:t>
            </w:r>
          </w:p>
        </w:tc>
      </w:tr>
      <w:tr w:rsidR="00856691" w:rsidRPr="00856691" w14:paraId="5D5F68DA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7262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oAB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0547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28F1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8F92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1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D511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76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BEED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4417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8863764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16D3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11362352</w:t>
            </w:r>
          </w:p>
        </w:tc>
      </w:tr>
      <w:tr w:rsidR="00856691" w:rsidRPr="00856691" w14:paraId="71F03322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68FC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toFA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53B5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F728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A068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4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9EC1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97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3E62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2192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92823796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D46D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07176204</w:t>
            </w:r>
          </w:p>
        </w:tc>
      </w:tr>
      <w:tr w:rsidR="00856691" w:rsidRPr="00856691" w14:paraId="403EA01F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A1E1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toDB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F865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3BB8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D397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2838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68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9015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681E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9872971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35B7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01270289</w:t>
            </w:r>
          </w:p>
        </w:tc>
      </w:tr>
      <w:tr w:rsidR="00856691" w:rsidRPr="00856691" w14:paraId="1A367914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9BA8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oFA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4012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A352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3DC9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2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F5F4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7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5262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2AAE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02985075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2E14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97014925</w:t>
            </w:r>
          </w:p>
        </w:tc>
      </w:tr>
      <w:tr w:rsidR="00856691" w:rsidRPr="00856691" w14:paraId="2EB66918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B681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oDB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3C38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0383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AA41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6E82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76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447A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A83B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070096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A3D7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9299039</w:t>
            </w:r>
          </w:p>
        </w:tc>
      </w:tr>
      <w:tr w:rsidR="00856691" w:rsidRPr="00856691" w14:paraId="5CC1D477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7D2F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oDB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4826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85A3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A204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3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718F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7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4965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4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AEB7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11343284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623E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88656716</w:t>
            </w:r>
          </w:p>
        </w:tc>
      </w:tr>
      <w:tr w:rsidR="00856691" w:rsidRPr="00856691" w14:paraId="7CCA0033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C14F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oFA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B2A4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073C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517B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9680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76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9CE4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C259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4516676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C359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54833239</w:t>
            </w:r>
          </w:p>
        </w:tc>
      </w:tr>
      <w:tr w:rsidR="00856691" w:rsidRPr="00856691" w14:paraId="3DC7D41E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A0AE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toDB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32AB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7C8C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EA10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5488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0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D4D4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8064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5516769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38B9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44832307</w:t>
            </w:r>
          </w:p>
        </w:tc>
      </w:tr>
      <w:tr w:rsidR="00856691" w:rsidRPr="00856691" w14:paraId="3E14D00F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649B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oBC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62C1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54CA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9896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65BF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0D28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76EB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6004206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08D7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39957939</w:t>
            </w:r>
          </w:p>
        </w:tc>
      </w:tr>
      <w:tr w:rsidR="00856691" w:rsidRPr="00856691" w14:paraId="3361FBC7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B2E2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oAF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5400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8448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706E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2797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76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C0F8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C057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72018089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7FB5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27981911</w:t>
            </w:r>
          </w:p>
        </w:tc>
      </w:tr>
      <w:tr w:rsidR="00856691" w:rsidRPr="00856691" w14:paraId="3078B2AB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BD89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oEC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0C1C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51C3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532C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94B4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8F70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918F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7844374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D492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21556257</w:t>
            </w:r>
          </w:p>
        </w:tc>
      </w:tr>
      <w:tr w:rsidR="00856691" w:rsidRPr="00856691" w14:paraId="2E2D3F40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047E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toDB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1C5C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ACF1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8A3D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2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4D8F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97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231F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7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0A45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3158596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C0C6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68414032</w:t>
            </w:r>
          </w:p>
        </w:tc>
      </w:tr>
      <w:tr w:rsidR="00856691" w:rsidRPr="00856691" w14:paraId="64912369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537E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oDC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C90F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3ECF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5680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5B65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04F0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3D76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9316509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9C48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50683491</w:t>
            </w:r>
          </w:p>
        </w:tc>
      </w:tr>
      <w:tr w:rsidR="00856691" w:rsidRPr="00856691" w14:paraId="3750D03A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6842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toFA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8224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9AF0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A668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A69F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68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D623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D547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51023289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F974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48976711</w:t>
            </w:r>
          </w:p>
        </w:tc>
      </w:tr>
      <w:tr w:rsidR="00856691" w:rsidRPr="00856691" w14:paraId="3CAAD97B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08ED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toDC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4D5A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6D0E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997D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5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1D5C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7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412B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D3EE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43211427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2BF9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56788573</w:t>
            </w:r>
          </w:p>
        </w:tc>
      </w:tr>
      <w:tr w:rsidR="00856691" w:rsidRPr="00856691" w14:paraId="46DE4229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1E5A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oAF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0DEE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35E2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FCE9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2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605F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28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DB4D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FB0E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80531426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1902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19468574</w:t>
            </w:r>
          </w:p>
        </w:tc>
      </w:tr>
      <w:tr w:rsidR="00856691" w:rsidRPr="00856691" w14:paraId="1B272C76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EFF7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toAF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C51A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3F46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4F8B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9602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68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B725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0047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53916725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64C3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46083275</w:t>
            </w:r>
          </w:p>
        </w:tc>
      </w:tr>
      <w:tr w:rsidR="00856691" w:rsidRPr="00856691" w14:paraId="339A6101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775F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toDB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5374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37BE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737A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7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E81D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1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5D61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1898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90609174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6E90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09390826</w:t>
            </w:r>
          </w:p>
        </w:tc>
      </w:tr>
      <w:tr w:rsidR="00856691" w:rsidRPr="00856691" w14:paraId="43D5D7C0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4346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oDB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9B16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7FD8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6E0B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570B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F992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0ED6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1482649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F572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85173502</w:t>
            </w:r>
          </w:p>
        </w:tc>
      </w:tr>
      <w:tr w:rsidR="00856691" w:rsidRPr="00856691" w14:paraId="792D8D43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C992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oAF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EAAA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42B7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40D8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7A8D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7C7F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BE9F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621451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B339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3785489</w:t>
            </w:r>
          </w:p>
        </w:tc>
      </w:tr>
      <w:tr w:rsidR="00856691" w:rsidRPr="00856691" w14:paraId="30F50FB2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3168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oFA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5C8A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FA58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BE23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1915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28B4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2E59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85804416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E592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14195584</w:t>
            </w:r>
          </w:p>
        </w:tc>
      </w:tr>
      <w:tr w:rsidR="00856691" w:rsidRPr="00856691" w14:paraId="1A95E4CA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EA98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oCA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9545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5FEB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8AC6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0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7D96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4</w:t>
            </w:r>
          </w:p>
        </w:tc>
        <w:tc>
          <w:tcPr>
            <w:tcW w:w="2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AB0D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4</w:t>
            </w:r>
          </w:p>
        </w:tc>
        <w:tc>
          <w:tcPr>
            <w:tcW w:w="1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D71C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1997897</w:t>
            </w:r>
          </w:p>
        </w:tc>
        <w:tc>
          <w:tcPr>
            <w:tcW w:w="2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084B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8002103</w:t>
            </w:r>
          </w:p>
        </w:tc>
      </w:tr>
      <w:tr w:rsidR="00856691" w:rsidRPr="00856691" w14:paraId="034BDA89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6CE10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oAB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BE385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46FDC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41F38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E6815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4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BC512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9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41C67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11461619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28598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88538381</w:t>
            </w:r>
          </w:p>
        </w:tc>
      </w:tr>
      <w:tr w:rsidR="00856691" w:rsidRPr="00856691" w14:paraId="3AADCA3C" w14:textId="77777777" w:rsidTr="00231B62">
        <w:trPr>
          <w:trHeight w:val="288"/>
        </w:trPr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63BC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CBFD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653A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4460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FCB3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5988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B602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2236516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5160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7763484</w:t>
            </w:r>
          </w:p>
        </w:tc>
      </w:tr>
      <w:tr w:rsidR="00856691" w:rsidRPr="00856691" w14:paraId="27CC4708" w14:textId="77777777" w:rsidTr="00231B62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2B1A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4CFA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E611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EC72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BC30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510E" w14:textId="77777777" w:rsidR="00856691" w:rsidRPr="00856691" w:rsidRDefault="00856691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7B33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0060243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29C6" w14:textId="77777777" w:rsidR="00856691" w:rsidRPr="00856691" w:rsidRDefault="00856691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99397562</w:t>
            </w:r>
          </w:p>
        </w:tc>
      </w:tr>
    </w:tbl>
    <w:p w14:paraId="7E9A9309" w14:textId="77777777" w:rsidR="00856691" w:rsidRPr="003E0588" w:rsidRDefault="00856691">
      <w:pPr>
        <w:rPr>
          <w:rFonts w:ascii="Times New Roman" w:hAnsi="Times New Roman" w:cs="Times New Roman"/>
          <w:sz w:val="24"/>
          <w:szCs w:val="24"/>
        </w:rPr>
      </w:pPr>
    </w:p>
    <w:sectPr w:rsidR="00856691" w:rsidRPr="003E0588" w:rsidSect="0085669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691"/>
    <w:rsid w:val="00184C0C"/>
    <w:rsid w:val="00225879"/>
    <w:rsid w:val="00231B62"/>
    <w:rsid w:val="003E0588"/>
    <w:rsid w:val="003F0FF1"/>
    <w:rsid w:val="00770B68"/>
    <w:rsid w:val="00856691"/>
    <w:rsid w:val="00856DD6"/>
    <w:rsid w:val="00B926C6"/>
    <w:rsid w:val="00BF0DD6"/>
    <w:rsid w:val="00EA1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08980"/>
  <w15:chartTrackingRefBased/>
  <w15:docId w15:val="{AEDB5B51-449B-41EE-855D-8EB95CD2F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011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761</Words>
  <Characters>434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and Elder</dc:creator>
  <cp:keywords/>
  <dc:description/>
  <cp:lastModifiedBy>Holland Elder</cp:lastModifiedBy>
  <cp:revision>7</cp:revision>
  <dcterms:created xsi:type="dcterms:W3CDTF">2022-01-19T21:32:00Z</dcterms:created>
  <dcterms:modified xsi:type="dcterms:W3CDTF">2022-01-19T22:27:00Z</dcterms:modified>
</cp:coreProperties>
</file>